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5. </w:t>
      </w:r>
      <w:r>
        <w:rPr/>
        <w:t xml:space="preserve">Matches between empirically derived T-RFs and predicted T-RFs from clone library 16S rRNA gene sequences, using the restriction endonucleases </w:t>
      </w:r>
      <w:r>
        <w:rPr>
          <w:i/>
        </w:rPr>
        <w:t>Hae</w:t>
      </w:r>
      <w:r>
        <w:rPr/>
        <w:t xml:space="preserve">III, </w:t>
      </w:r>
      <w:r>
        <w:rPr>
          <w:i/>
        </w:rPr>
        <w:t>Msp</w:t>
      </w:r>
      <w:r>
        <w:rPr/>
        <w:t xml:space="preserve">I and </w:t>
      </w:r>
      <w:r>
        <w:rPr>
          <w:i/>
        </w:rPr>
        <w:t>Rsa</w:t>
      </w:r>
      <w:r>
        <w:rPr/>
        <w:t>I.  * = predicted T-RF size outside the sensitivity range of T-RFLP analysis (100–500 bp).</w:t>
      </w:r>
    </w:p>
    <w:p>
      <w:pPr>
        <w:pStyle w:val="Normal"/>
        <w:spacing w:lineRule="auto" w:line="480"/>
        <w:rPr/>
      </w:pPr>
      <w:r>
        <w:rPr/>
      </w:r>
    </w:p>
    <w:tbl>
      <w:tblPr>
        <w:tblW w:w="98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636"/>
        <w:gridCol w:w="990"/>
        <w:gridCol w:w="720"/>
        <w:gridCol w:w="630"/>
        <w:gridCol w:w="636"/>
        <w:gridCol w:w="990"/>
        <w:gridCol w:w="720"/>
        <w:gridCol w:w="630"/>
        <w:gridCol w:w="636"/>
        <w:gridCol w:w="990"/>
        <w:gridCol w:w="810"/>
        <w:gridCol w:w="63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sz w:val="12"/>
              </w:rPr>
              <w:t>Hae</w:t>
            </w:r>
            <w:r>
              <w:rPr>
                <w:b/>
                <w:bCs/>
                <w:sz w:val="12"/>
              </w:rPr>
              <w:t>I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sz w:val="12"/>
              </w:rPr>
              <w:t>Msp</w:t>
            </w:r>
            <w:r>
              <w:rPr>
                <w:b/>
                <w:bCs/>
                <w:sz w:val="1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sz w:val="12"/>
              </w:rPr>
              <w:t>Rsa</w:t>
            </w:r>
            <w:r>
              <w:rPr>
                <w:b/>
                <w:bCs/>
                <w:sz w:val="12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Clone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2"/>
              </w:rPr>
              <w:t>T-RF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2"/>
              </w:rPr>
              <w:t>T-RF Ran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 xml:space="preserve">Predicted 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Match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bCs/>
                <w:sz w:val="12"/>
              </w:rPr>
              <w:t>T-RF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bCs/>
                <w:sz w:val="12"/>
              </w:rPr>
              <w:t>T-RF Rang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 xml:space="preserve">Predicted 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Match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bCs/>
                <w:sz w:val="12"/>
              </w:rPr>
              <w:t>T-RF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bCs/>
                <w:sz w:val="12"/>
              </w:rPr>
              <w:t>T-RF Rang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 xml:space="preserve">Predicted 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bottom"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Match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MB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5.3 - 450.7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9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1.06 - 29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9.05 - 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0.00 - 425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MB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7.56 - 408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1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4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13 - 314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MB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8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MB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6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MB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3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.03 - 194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6.32 - 44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</w:rPr>
            </w:pPr>
            <w:r>
              <w:rPr>
                <w:sz w:val="12"/>
              </w:rPr>
              <w:t>GOMB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8.55 - 16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8.33 - 432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7.52 - 338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8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1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4.41 - 316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8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1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7.76 - 23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7.52 - 338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1.2 - 192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7.76 - 23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.72 - 318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.03 - 195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5.3 - 45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6.37 - 45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.03 - 194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6.32 - 44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8.33 - 47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4.64 - 431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3.91 - 408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2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4.64 - 431.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7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7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.26 - 447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6.05 - 45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1.2 - 191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2.61 - 204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9.46 - 45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5.24 - 196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7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0.33 - 17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3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8.85 - 23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.03 - 195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9.05 - 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0.00 - 425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29.57 - 33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2.61 - 204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8.58 - 45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4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4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.72 - 318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5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0.33 - 17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1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6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23.36 - 324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2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6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0.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0.93 - 433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9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8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4.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5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2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8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3.00 - 455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16.33 - 417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2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7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1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9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6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4.41 - 206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8.67 - 259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2.61 - 234.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9.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1.69 - 204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5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3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8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8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5.00 - 146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5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2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6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8.67 - 259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2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6.32 - 44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4.22 - 115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9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7.64 - 259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6.87 - 228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6.32 - 44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8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29.57 - 332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7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6.32 - 44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0.97 - 313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7.76 - 23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.12 - 44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7.52 - 338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8.55 - 160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0.00 - 425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0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9.23 - 189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5.41 - 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6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.03 - 194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.03 - 194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5.24 - 196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3.74 - 224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4.41 - 316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4.41 - 206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1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0.00 - 425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9.23 - 189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6.32 - 44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9.23 - 189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9.05 - 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8.58 - 45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2.07 - 233.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2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4.03 - 195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0.00 - 425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6.26 - 408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4.22 - 115.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8.58 - 45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8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4.41 - 316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5.24 - 196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3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5.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2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9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1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85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8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3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9.63 - 320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2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7.76 - 230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7.37 - 444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0.00 - 425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7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8.33 - 47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0.97 - 311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5.41 - 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6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5.41 - 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6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6.32 - 443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9.46 - 450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5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49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0.97 - 313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0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3.74 - 224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2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1.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1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1.91 - 314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2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4.41 - 206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5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9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3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0.97 - 313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2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4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7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7.61 - 318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9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5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2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6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7.56 - 408.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1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4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3.13 - 314.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4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7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1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8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  <w:tc>
          <w:tcPr>
            <w:tcW w:w="6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  <w:tr>
        <w:trPr/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2"/>
              </w:rPr>
            </w:pPr>
            <w:r>
              <w:rPr>
                <w:color w:val="000000"/>
                <w:sz w:val="12"/>
              </w:rPr>
              <w:t>GOMB159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1.96 - 262.8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6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7.6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Yes</w:t>
            </w:r>
          </w:p>
        </w:tc>
        <w:tc>
          <w:tcPr>
            <w:tcW w:w="6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*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7:00Z</dcterms:created>
  <dc:creator>Robert Thacker</dc:creator>
  <dc:description/>
  <cp:keywords/>
  <dc:language>en-US</dc:language>
  <cp:lastModifiedBy>Robert Thacker</cp:lastModifiedBy>
  <dcterms:modified xsi:type="dcterms:W3CDTF">2011-10-08T23:10:00Z</dcterms:modified>
  <cp:revision>5</cp:revision>
  <dc:subject/>
  <dc:title/>
</cp:coreProperties>
</file>